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124F0" w14:textId="4F9D121D" w:rsidR="005A4923" w:rsidRPr="006753BE" w:rsidRDefault="005A4923" w:rsidP="005A4923">
      <w:pPr>
        <w:pStyle w:val="ac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  <w:r w:rsidRPr="006753BE">
        <w:rPr>
          <w:rFonts w:ascii="Times New Roman" w:hAnsi="Times New Roman" w:cs="Times New Roman"/>
          <w:b/>
          <w:bCs/>
        </w:rPr>
        <w:t xml:space="preserve">Table S1 </w:t>
      </w:r>
      <w:r w:rsidR="00F875F5" w:rsidRPr="006753BE">
        <w:rPr>
          <w:rFonts w:ascii="Times New Roman" w:hAnsi="Times New Roman" w:cs="Times New Roman"/>
          <w:b/>
          <w:bCs/>
        </w:rPr>
        <w:t xml:space="preserve"> </w:t>
      </w:r>
      <w:r w:rsidRPr="006753BE">
        <w:rPr>
          <w:rFonts w:ascii="Times New Roman" w:hAnsi="Times New Roman" w:cs="Times New Roman"/>
          <w:b/>
          <w:bCs/>
        </w:rPr>
        <w:t xml:space="preserve">Genomic features of </w:t>
      </w:r>
      <w:r w:rsidRPr="006753BE">
        <w:rPr>
          <w:rFonts w:ascii="Times New Roman" w:hAnsi="Times New Roman" w:cs="Times New Roman"/>
          <w:b/>
          <w:bCs/>
          <w:i/>
          <w:iCs/>
        </w:rPr>
        <w:t>S. olivaceus</w:t>
      </w:r>
      <w:r w:rsidRPr="006753BE">
        <w:rPr>
          <w:rFonts w:ascii="Times New Roman" w:hAnsi="Times New Roman" w:cs="Times New Roman"/>
          <w:b/>
          <w:bCs/>
        </w:rPr>
        <w:t xml:space="preserve"> FXJ 8.021</w:t>
      </w:r>
    </w:p>
    <w:p w14:paraId="14C2B72C" w14:textId="77777777" w:rsidR="005A4923" w:rsidRPr="006753BE" w:rsidRDefault="005A4923" w:rsidP="005A4923">
      <w:pPr>
        <w:pStyle w:val="ac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181"/>
        <w:tblW w:w="82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2"/>
        <w:gridCol w:w="2792"/>
      </w:tblGrid>
      <w:tr w:rsidR="005A4923" w:rsidRPr="006753BE" w14:paraId="373E70A5" w14:textId="77777777" w:rsidTr="00B1611B">
        <w:trPr>
          <w:trHeight w:val="349"/>
        </w:trPr>
        <w:tc>
          <w:tcPr>
            <w:tcW w:w="5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9DE5E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73B8">
              <w:rPr>
                <w:rFonts w:ascii="Times New Roman" w:hAnsi="Times New Roman" w:cs="Times New Roman"/>
                <w:b/>
                <w:bCs/>
                <w:sz w:val="24"/>
              </w:rPr>
              <w:t xml:space="preserve">Feature </w:t>
            </w:r>
          </w:p>
        </w:tc>
        <w:tc>
          <w:tcPr>
            <w:tcW w:w="2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46548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73B8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5A4923" w:rsidRPr="006753BE" w14:paraId="5FF8B78D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43C96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Genome size (bp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52DBF" w14:textId="5D9130B3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8,336,230</w:t>
            </w:r>
          </w:p>
        </w:tc>
      </w:tr>
      <w:tr w:rsidR="005A4923" w:rsidRPr="006753BE" w14:paraId="01F51E8D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67AC8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Average GC content (%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12D57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72.39</w:t>
            </w:r>
          </w:p>
        </w:tc>
      </w:tr>
      <w:tr w:rsidR="005A4923" w:rsidRPr="006753BE" w14:paraId="7D358FEC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1C6B0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 xml:space="preserve">Protein-coding genes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02202" w14:textId="7954A651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7385</w:t>
            </w:r>
          </w:p>
        </w:tc>
      </w:tr>
      <w:tr w:rsidR="005A4923" w:rsidRPr="006753BE" w14:paraId="7C4C1FDE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F51D7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Total size of protein-coding genes (bp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35762" w14:textId="46DC88EF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7,263,399</w:t>
            </w:r>
          </w:p>
        </w:tc>
      </w:tr>
      <w:tr w:rsidR="005A4923" w:rsidRPr="006753BE" w14:paraId="4C18FD4F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F7C9D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rRNAs number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C5B57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5A4923" w:rsidRPr="006753BE" w14:paraId="5A427560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A9E55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 xml:space="preserve">tRNAs number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90C88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5A4923" w:rsidRPr="006753BE" w14:paraId="69D2CC2E" w14:textId="77777777" w:rsidTr="00B1611B">
        <w:trPr>
          <w:trHeight w:val="288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DD804" w14:textId="65AB6868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Other n</w:t>
            </w:r>
            <w:r w:rsidR="001977DF" w:rsidRPr="00FE73B8">
              <w:rPr>
                <w:rFonts w:ascii="Times New Roman" w:hAnsi="Times New Roman" w:cs="Times New Roman"/>
                <w:sz w:val="24"/>
              </w:rPr>
              <w:t xml:space="preserve">on-coding </w:t>
            </w:r>
            <w:r w:rsidRPr="00FE73B8">
              <w:rPr>
                <w:rFonts w:ascii="Times New Roman" w:hAnsi="Times New Roman" w:cs="Times New Roman"/>
                <w:sz w:val="24"/>
              </w:rPr>
              <w:t>RNA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4D9C2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5A4923" w:rsidRPr="006753BE" w14:paraId="704F8FA0" w14:textId="77777777" w:rsidTr="00B1611B">
        <w:trPr>
          <w:trHeight w:val="366"/>
        </w:trPr>
        <w:tc>
          <w:tcPr>
            <w:tcW w:w="5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5B554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Secondary metabolite gene clusters number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A4E6E" w14:textId="77777777" w:rsidR="005A4923" w:rsidRPr="00FE73B8" w:rsidRDefault="005A4923" w:rsidP="00B1611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73B8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</w:tbl>
    <w:p w14:paraId="1CDCC1A1" w14:textId="0F25D14F" w:rsidR="00B65DDB" w:rsidRPr="00FE73B8" w:rsidRDefault="006753BE" w:rsidP="005A4923">
      <w:pPr>
        <w:rPr>
          <w:rFonts w:ascii="Times New Roman" w:hAnsi="Times New Roman" w:cs="Times New Roman"/>
          <w:sz w:val="24"/>
        </w:rPr>
      </w:pPr>
      <w:r w:rsidRPr="00FE73B8">
        <w:rPr>
          <w:rFonts w:ascii="Times New Roman" w:hAnsi="Times New Roman" w:cs="Times New Roman"/>
          <w:i/>
          <w:sz w:val="24"/>
        </w:rPr>
        <w:t>Note</w:t>
      </w:r>
      <w:r w:rsidRPr="00CC5F82">
        <w:rPr>
          <w:rFonts w:ascii="Times New Roman" w:hAnsi="Times New Roman" w:cs="Times New Roman" w:hint="eastAsia"/>
          <w:sz w:val="24"/>
        </w:rPr>
        <w:t>:</w:t>
      </w:r>
      <w:r w:rsidRPr="00FE73B8">
        <w:rPr>
          <w:rFonts w:ascii="Times New Roman" w:hAnsi="Times New Roman" w:cs="Times New Roman"/>
          <w:sz w:val="24"/>
        </w:rPr>
        <w:t xml:space="preserve"> bp,</w:t>
      </w:r>
      <w:r w:rsidR="009D37FD">
        <w:rPr>
          <w:rFonts w:ascii="Times New Roman" w:hAnsi="Times New Roman" w:cs="Times New Roman"/>
          <w:sz w:val="24"/>
        </w:rPr>
        <w:t xml:space="preserve"> base pair.</w:t>
      </w:r>
      <w:bookmarkStart w:id="0" w:name="_GoBack"/>
      <w:bookmarkEnd w:id="0"/>
    </w:p>
    <w:sectPr w:rsidR="00B65DDB" w:rsidRPr="00FE7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8D007" w14:textId="77777777" w:rsidR="00FC4B73" w:rsidRDefault="00FC4B73" w:rsidP="00E623CE">
      <w:r>
        <w:separator/>
      </w:r>
    </w:p>
  </w:endnote>
  <w:endnote w:type="continuationSeparator" w:id="0">
    <w:p w14:paraId="4A3F2115" w14:textId="77777777" w:rsidR="00FC4B73" w:rsidRDefault="00FC4B73" w:rsidP="00E6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AF0B2" w14:textId="77777777" w:rsidR="00FC4B73" w:rsidRDefault="00FC4B73" w:rsidP="00E623CE">
      <w:r>
        <w:separator/>
      </w:r>
    </w:p>
  </w:footnote>
  <w:footnote w:type="continuationSeparator" w:id="0">
    <w:p w14:paraId="63069B8E" w14:textId="77777777" w:rsidR="00FC4B73" w:rsidRDefault="00FC4B73" w:rsidP="00E62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sTQ3Nzc2MbQ0MjBV0lEKTi0uzszPAykwrAUAEQHQ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042A"/>
    <w:rsid w:val="0000120D"/>
    <w:rsid w:val="000062F2"/>
    <w:rsid w:val="00011DC1"/>
    <w:rsid w:val="00013517"/>
    <w:rsid w:val="000135F1"/>
    <w:rsid w:val="00016B93"/>
    <w:rsid w:val="00017F6F"/>
    <w:rsid w:val="00020A65"/>
    <w:rsid w:val="000249CD"/>
    <w:rsid w:val="00025995"/>
    <w:rsid w:val="00032498"/>
    <w:rsid w:val="00046F4F"/>
    <w:rsid w:val="000472B4"/>
    <w:rsid w:val="00052ED8"/>
    <w:rsid w:val="000536F6"/>
    <w:rsid w:val="00057A0E"/>
    <w:rsid w:val="00062A7E"/>
    <w:rsid w:val="00064F7B"/>
    <w:rsid w:val="0007017D"/>
    <w:rsid w:val="000836EB"/>
    <w:rsid w:val="000842C4"/>
    <w:rsid w:val="0008574F"/>
    <w:rsid w:val="00096279"/>
    <w:rsid w:val="000B12D4"/>
    <w:rsid w:val="000B1E0E"/>
    <w:rsid w:val="000B39B2"/>
    <w:rsid w:val="000B3CC6"/>
    <w:rsid w:val="000B4D19"/>
    <w:rsid w:val="000C3710"/>
    <w:rsid w:val="000D01AC"/>
    <w:rsid w:val="000D0309"/>
    <w:rsid w:val="000D5AC0"/>
    <w:rsid w:val="000D7545"/>
    <w:rsid w:val="000E2042"/>
    <w:rsid w:val="000F0263"/>
    <w:rsid w:val="000F4F62"/>
    <w:rsid w:val="0010135F"/>
    <w:rsid w:val="00104B7A"/>
    <w:rsid w:val="00111BF8"/>
    <w:rsid w:val="0011257B"/>
    <w:rsid w:val="00117F72"/>
    <w:rsid w:val="001206D2"/>
    <w:rsid w:val="001207E8"/>
    <w:rsid w:val="00122360"/>
    <w:rsid w:val="0012323D"/>
    <w:rsid w:val="00123602"/>
    <w:rsid w:val="00126C1D"/>
    <w:rsid w:val="001271F0"/>
    <w:rsid w:val="00127FA4"/>
    <w:rsid w:val="00131EEA"/>
    <w:rsid w:val="00137C7C"/>
    <w:rsid w:val="001444B6"/>
    <w:rsid w:val="001522BF"/>
    <w:rsid w:val="00152E75"/>
    <w:rsid w:val="00153CE0"/>
    <w:rsid w:val="00154F5C"/>
    <w:rsid w:val="00155755"/>
    <w:rsid w:val="00156D60"/>
    <w:rsid w:val="00160E30"/>
    <w:rsid w:val="00161C5D"/>
    <w:rsid w:val="001709F7"/>
    <w:rsid w:val="00170FA0"/>
    <w:rsid w:val="00177406"/>
    <w:rsid w:val="00180B5C"/>
    <w:rsid w:val="00181C25"/>
    <w:rsid w:val="00182392"/>
    <w:rsid w:val="001831FA"/>
    <w:rsid w:val="001947AD"/>
    <w:rsid w:val="00195204"/>
    <w:rsid w:val="001977DF"/>
    <w:rsid w:val="001A1775"/>
    <w:rsid w:val="001A2823"/>
    <w:rsid w:val="001A37B1"/>
    <w:rsid w:val="001A7EF1"/>
    <w:rsid w:val="001C0B82"/>
    <w:rsid w:val="001F236C"/>
    <w:rsid w:val="00200FFE"/>
    <w:rsid w:val="0020249A"/>
    <w:rsid w:val="00210E9F"/>
    <w:rsid w:val="002119F0"/>
    <w:rsid w:val="00215AE2"/>
    <w:rsid w:val="00217B39"/>
    <w:rsid w:val="002242B8"/>
    <w:rsid w:val="002269BF"/>
    <w:rsid w:val="0022733E"/>
    <w:rsid w:val="00227BE2"/>
    <w:rsid w:val="00230A3A"/>
    <w:rsid w:val="00232D2B"/>
    <w:rsid w:val="00233116"/>
    <w:rsid w:val="00243BE1"/>
    <w:rsid w:val="00250D5E"/>
    <w:rsid w:val="00256FD7"/>
    <w:rsid w:val="0027123E"/>
    <w:rsid w:val="002721B7"/>
    <w:rsid w:val="00276415"/>
    <w:rsid w:val="0028115E"/>
    <w:rsid w:val="002849DC"/>
    <w:rsid w:val="002861A2"/>
    <w:rsid w:val="00286826"/>
    <w:rsid w:val="002912DF"/>
    <w:rsid w:val="002968C1"/>
    <w:rsid w:val="00297066"/>
    <w:rsid w:val="002B2E87"/>
    <w:rsid w:val="002B7B69"/>
    <w:rsid w:val="002C2067"/>
    <w:rsid w:val="002C2CBD"/>
    <w:rsid w:val="002C774F"/>
    <w:rsid w:val="002D20B8"/>
    <w:rsid w:val="002E1154"/>
    <w:rsid w:val="002E46C4"/>
    <w:rsid w:val="002E55AF"/>
    <w:rsid w:val="002F11C3"/>
    <w:rsid w:val="002F4100"/>
    <w:rsid w:val="00303E75"/>
    <w:rsid w:val="00306D28"/>
    <w:rsid w:val="0031497D"/>
    <w:rsid w:val="00315050"/>
    <w:rsid w:val="00320692"/>
    <w:rsid w:val="0032407D"/>
    <w:rsid w:val="003242E3"/>
    <w:rsid w:val="00325FA5"/>
    <w:rsid w:val="00326640"/>
    <w:rsid w:val="003301DD"/>
    <w:rsid w:val="00330B70"/>
    <w:rsid w:val="00332ED4"/>
    <w:rsid w:val="0033526D"/>
    <w:rsid w:val="0034307F"/>
    <w:rsid w:val="00346ADE"/>
    <w:rsid w:val="003521F8"/>
    <w:rsid w:val="00352F55"/>
    <w:rsid w:val="00353803"/>
    <w:rsid w:val="003659CE"/>
    <w:rsid w:val="0036658F"/>
    <w:rsid w:val="003717A1"/>
    <w:rsid w:val="00380F1B"/>
    <w:rsid w:val="00387726"/>
    <w:rsid w:val="00393B72"/>
    <w:rsid w:val="003A0FFA"/>
    <w:rsid w:val="003A2271"/>
    <w:rsid w:val="003A7EF2"/>
    <w:rsid w:val="003B4A5C"/>
    <w:rsid w:val="003C0684"/>
    <w:rsid w:val="003C2882"/>
    <w:rsid w:val="003C4169"/>
    <w:rsid w:val="003D0EF8"/>
    <w:rsid w:val="003F17C3"/>
    <w:rsid w:val="003F3178"/>
    <w:rsid w:val="003F6AD4"/>
    <w:rsid w:val="003F7FD5"/>
    <w:rsid w:val="00400CFD"/>
    <w:rsid w:val="00400DDB"/>
    <w:rsid w:val="00402936"/>
    <w:rsid w:val="00413D92"/>
    <w:rsid w:val="00420A05"/>
    <w:rsid w:val="00422306"/>
    <w:rsid w:val="004231FC"/>
    <w:rsid w:val="00430D14"/>
    <w:rsid w:val="00433CF6"/>
    <w:rsid w:val="004400A0"/>
    <w:rsid w:val="00440567"/>
    <w:rsid w:val="00447F77"/>
    <w:rsid w:val="00451EDE"/>
    <w:rsid w:val="004608E5"/>
    <w:rsid w:val="00465DC4"/>
    <w:rsid w:val="00465FC2"/>
    <w:rsid w:val="00471E43"/>
    <w:rsid w:val="00471F76"/>
    <w:rsid w:val="00483432"/>
    <w:rsid w:val="0048548B"/>
    <w:rsid w:val="00486748"/>
    <w:rsid w:val="004873F1"/>
    <w:rsid w:val="0049537E"/>
    <w:rsid w:val="004A0AA1"/>
    <w:rsid w:val="004B2546"/>
    <w:rsid w:val="004B3D96"/>
    <w:rsid w:val="004B4CBC"/>
    <w:rsid w:val="004B605C"/>
    <w:rsid w:val="004C571B"/>
    <w:rsid w:val="004C7E56"/>
    <w:rsid w:val="004D54DE"/>
    <w:rsid w:val="004D62B8"/>
    <w:rsid w:val="004E02F9"/>
    <w:rsid w:val="004E0E5A"/>
    <w:rsid w:val="004E56F9"/>
    <w:rsid w:val="004E5EB3"/>
    <w:rsid w:val="004F01EC"/>
    <w:rsid w:val="004F2306"/>
    <w:rsid w:val="004F6D6C"/>
    <w:rsid w:val="00501629"/>
    <w:rsid w:val="00511028"/>
    <w:rsid w:val="00517012"/>
    <w:rsid w:val="00520672"/>
    <w:rsid w:val="005228F8"/>
    <w:rsid w:val="00523847"/>
    <w:rsid w:val="005259B5"/>
    <w:rsid w:val="00532FE2"/>
    <w:rsid w:val="005342B2"/>
    <w:rsid w:val="00541609"/>
    <w:rsid w:val="00541E5B"/>
    <w:rsid w:val="005433B9"/>
    <w:rsid w:val="005516DF"/>
    <w:rsid w:val="0055369F"/>
    <w:rsid w:val="0055434D"/>
    <w:rsid w:val="00555F8B"/>
    <w:rsid w:val="00556395"/>
    <w:rsid w:val="005607DD"/>
    <w:rsid w:val="005617FC"/>
    <w:rsid w:val="00561C7E"/>
    <w:rsid w:val="00562BA8"/>
    <w:rsid w:val="00562FBC"/>
    <w:rsid w:val="0056464E"/>
    <w:rsid w:val="005716D4"/>
    <w:rsid w:val="005748D9"/>
    <w:rsid w:val="00575F64"/>
    <w:rsid w:val="00577036"/>
    <w:rsid w:val="005814EB"/>
    <w:rsid w:val="00585B73"/>
    <w:rsid w:val="00586270"/>
    <w:rsid w:val="0059018D"/>
    <w:rsid w:val="00593884"/>
    <w:rsid w:val="00597FBF"/>
    <w:rsid w:val="005A18D2"/>
    <w:rsid w:val="005A3D1D"/>
    <w:rsid w:val="005A4923"/>
    <w:rsid w:val="005B551D"/>
    <w:rsid w:val="005C0C21"/>
    <w:rsid w:val="005C0F5E"/>
    <w:rsid w:val="005C25C0"/>
    <w:rsid w:val="005C5083"/>
    <w:rsid w:val="005C698C"/>
    <w:rsid w:val="005C7320"/>
    <w:rsid w:val="005C7E7B"/>
    <w:rsid w:val="005D2D51"/>
    <w:rsid w:val="005D4146"/>
    <w:rsid w:val="005D4E0E"/>
    <w:rsid w:val="005D6195"/>
    <w:rsid w:val="005E4B81"/>
    <w:rsid w:val="005E5579"/>
    <w:rsid w:val="005F4B1A"/>
    <w:rsid w:val="005F6834"/>
    <w:rsid w:val="00600D0C"/>
    <w:rsid w:val="0060250D"/>
    <w:rsid w:val="00602F29"/>
    <w:rsid w:val="006106AB"/>
    <w:rsid w:val="0061277C"/>
    <w:rsid w:val="006139C0"/>
    <w:rsid w:val="00615B5E"/>
    <w:rsid w:val="00616DF4"/>
    <w:rsid w:val="00616E4E"/>
    <w:rsid w:val="0061784E"/>
    <w:rsid w:val="006222E5"/>
    <w:rsid w:val="00623F3E"/>
    <w:rsid w:val="00626639"/>
    <w:rsid w:val="00627807"/>
    <w:rsid w:val="006314E8"/>
    <w:rsid w:val="006318E9"/>
    <w:rsid w:val="006365F6"/>
    <w:rsid w:val="00637031"/>
    <w:rsid w:val="00640199"/>
    <w:rsid w:val="00647BFA"/>
    <w:rsid w:val="006503D2"/>
    <w:rsid w:val="0065080C"/>
    <w:rsid w:val="00651D01"/>
    <w:rsid w:val="006527EA"/>
    <w:rsid w:val="00661FE2"/>
    <w:rsid w:val="00667190"/>
    <w:rsid w:val="0067143B"/>
    <w:rsid w:val="006753BE"/>
    <w:rsid w:val="0068130F"/>
    <w:rsid w:val="006848D8"/>
    <w:rsid w:val="00686880"/>
    <w:rsid w:val="00691A6B"/>
    <w:rsid w:val="00694D9F"/>
    <w:rsid w:val="00696EAC"/>
    <w:rsid w:val="00697742"/>
    <w:rsid w:val="006A14BA"/>
    <w:rsid w:val="006A3C67"/>
    <w:rsid w:val="006A4F27"/>
    <w:rsid w:val="006A71E2"/>
    <w:rsid w:val="006A7FE6"/>
    <w:rsid w:val="006B118E"/>
    <w:rsid w:val="006B7142"/>
    <w:rsid w:val="006C19D6"/>
    <w:rsid w:val="006D034C"/>
    <w:rsid w:val="006D745B"/>
    <w:rsid w:val="006E7854"/>
    <w:rsid w:val="006F2BC4"/>
    <w:rsid w:val="006F4FE5"/>
    <w:rsid w:val="00704F7E"/>
    <w:rsid w:val="00705A4A"/>
    <w:rsid w:val="00710196"/>
    <w:rsid w:val="007164A9"/>
    <w:rsid w:val="0071775D"/>
    <w:rsid w:val="00723319"/>
    <w:rsid w:val="0072563A"/>
    <w:rsid w:val="00732A71"/>
    <w:rsid w:val="00732AE5"/>
    <w:rsid w:val="00735189"/>
    <w:rsid w:val="0074374D"/>
    <w:rsid w:val="00743ACC"/>
    <w:rsid w:val="0075146D"/>
    <w:rsid w:val="0075256F"/>
    <w:rsid w:val="00752979"/>
    <w:rsid w:val="00755B83"/>
    <w:rsid w:val="00756BA0"/>
    <w:rsid w:val="0075797D"/>
    <w:rsid w:val="00757CC6"/>
    <w:rsid w:val="00763036"/>
    <w:rsid w:val="00765095"/>
    <w:rsid w:val="007721EB"/>
    <w:rsid w:val="007723D4"/>
    <w:rsid w:val="007831EF"/>
    <w:rsid w:val="00787600"/>
    <w:rsid w:val="007A0B12"/>
    <w:rsid w:val="007A1A97"/>
    <w:rsid w:val="007A2BEC"/>
    <w:rsid w:val="007A7153"/>
    <w:rsid w:val="007B2389"/>
    <w:rsid w:val="007B62F1"/>
    <w:rsid w:val="007C1E9A"/>
    <w:rsid w:val="007D30F0"/>
    <w:rsid w:val="007D76E8"/>
    <w:rsid w:val="007E09B5"/>
    <w:rsid w:val="007E0E38"/>
    <w:rsid w:val="007F3BAB"/>
    <w:rsid w:val="007F4501"/>
    <w:rsid w:val="00800335"/>
    <w:rsid w:val="00814229"/>
    <w:rsid w:val="00824D3F"/>
    <w:rsid w:val="00827D07"/>
    <w:rsid w:val="0083142D"/>
    <w:rsid w:val="0083361C"/>
    <w:rsid w:val="008445EF"/>
    <w:rsid w:val="00847DF9"/>
    <w:rsid w:val="008507AA"/>
    <w:rsid w:val="0085298D"/>
    <w:rsid w:val="0085500B"/>
    <w:rsid w:val="00855158"/>
    <w:rsid w:val="00857931"/>
    <w:rsid w:val="008617E5"/>
    <w:rsid w:val="00862E28"/>
    <w:rsid w:val="00863E1F"/>
    <w:rsid w:val="00864C67"/>
    <w:rsid w:val="00871F62"/>
    <w:rsid w:val="0087502E"/>
    <w:rsid w:val="00885B79"/>
    <w:rsid w:val="00886DCC"/>
    <w:rsid w:val="00896FC2"/>
    <w:rsid w:val="00897764"/>
    <w:rsid w:val="008A0122"/>
    <w:rsid w:val="008A0761"/>
    <w:rsid w:val="008A3BE4"/>
    <w:rsid w:val="008A4341"/>
    <w:rsid w:val="008A6BE2"/>
    <w:rsid w:val="008B3DC6"/>
    <w:rsid w:val="008B43AD"/>
    <w:rsid w:val="008B698F"/>
    <w:rsid w:val="008C11FE"/>
    <w:rsid w:val="008C1926"/>
    <w:rsid w:val="008C29B8"/>
    <w:rsid w:val="008C4467"/>
    <w:rsid w:val="008C5442"/>
    <w:rsid w:val="008D0990"/>
    <w:rsid w:val="008D403E"/>
    <w:rsid w:val="008D59C1"/>
    <w:rsid w:val="008E1ABA"/>
    <w:rsid w:val="008E33D2"/>
    <w:rsid w:val="008E37C9"/>
    <w:rsid w:val="008E6C21"/>
    <w:rsid w:val="008F1B0B"/>
    <w:rsid w:val="009002E6"/>
    <w:rsid w:val="00907964"/>
    <w:rsid w:val="009140BD"/>
    <w:rsid w:val="00933DD4"/>
    <w:rsid w:val="0093737D"/>
    <w:rsid w:val="00940906"/>
    <w:rsid w:val="0094311E"/>
    <w:rsid w:val="009432CE"/>
    <w:rsid w:val="00946979"/>
    <w:rsid w:val="00946FBC"/>
    <w:rsid w:val="00952931"/>
    <w:rsid w:val="00952B9C"/>
    <w:rsid w:val="00953C1A"/>
    <w:rsid w:val="00955871"/>
    <w:rsid w:val="00966C54"/>
    <w:rsid w:val="00974B12"/>
    <w:rsid w:val="00983F35"/>
    <w:rsid w:val="009A02A9"/>
    <w:rsid w:val="009A09D6"/>
    <w:rsid w:val="009A4F26"/>
    <w:rsid w:val="009A7C7D"/>
    <w:rsid w:val="009B08BF"/>
    <w:rsid w:val="009B1064"/>
    <w:rsid w:val="009B677C"/>
    <w:rsid w:val="009C1C5B"/>
    <w:rsid w:val="009C6E29"/>
    <w:rsid w:val="009D37FD"/>
    <w:rsid w:val="009D42D8"/>
    <w:rsid w:val="009D5EE5"/>
    <w:rsid w:val="009E01C8"/>
    <w:rsid w:val="009E5AE9"/>
    <w:rsid w:val="009F6BA6"/>
    <w:rsid w:val="00A12969"/>
    <w:rsid w:val="00A15A24"/>
    <w:rsid w:val="00A23C49"/>
    <w:rsid w:val="00A26251"/>
    <w:rsid w:val="00A2680F"/>
    <w:rsid w:val="00A26E57"/>
    <w:rsid w:val="00A30C5E"/>
    <w:rsid w:val="00A32648"/>
    <w:rsid w:val="00A4077B"/>
    <w:rsid w:val="00A4102D"/>
    <w:rsid w:val="00A47816"/>
    <w:rsid w:val="00A52BA8"/>
    <w:rsid w:val="00A53377"/>
    <w:rsid w:val="00A57416"/>
    <w:rsid w:val="00A57882"/>
    <w:rsid w:val="00A62C77"/>
    <w:rsid w:val="00A63168"/>
    <w:rsid w:val="00A73E31"/>
    <w:rsid w:val="00A766C6"/>
    <w:rsid w:val="00A81B1F"/>
    <w:rsid w:val="00A85447"/>
    <w:rsid w:val="00A8724B"/>
    <w:rsid w:val="00A90F6C"/>
    <w:rsid w:val="00AA0718"/>
    <w:rsid w:val="00AA0B7D"/>
    <w:rsid w:val="00AA1518"/>
    <w:rsid w:val="00AA1998"/>
    <w:rsid w:val="00AB0CEF"/>
    <w:rsid w:val="00AB134F"/>
    <w:rsid w:val="00AB179F"/>
    <w:rsid w:val="00AB678D"/>
    <w:rsid w:val="00AC58F3"/>
    <w:rsid w:val="00AC5D5C"/>
    <w:rsid w:val="00AC5EC8"/>
    <w:rsid w:val="00AC60F2"/>
    <w:rsid w:val="00AC7E1D"/>
    <w:rsid w:val="00AD6A0D"/>
    <w:rsid w:val="00AE1017"/>
    <w:rsid w:val="00AE4E85"/>
    <w:rsid w:val="00AE55D2"/>
    <w:rsid w:val="00AF37BB"/>
    <w:rsid w:val="00AF3DB5"/>
    <w:rsid w:val="00AF42A9"/>
    <w:rsid w:val="00AF6ADE"/>
    <w:rsid w:val="00B00AA2"/>
    <w:rsid w:val="00B02812"/>
    <w:rsid w:val="00B059B2"/>
    <w:rsid w:val="00B06A3F"/>
    <w:rsid w:val="00B138DB"/>
    <w:rsid w:val="00B23931"/>
    <w:rsid w:val="00B2405A"/>
    <w:rsid w:val="00B31C32"/>
    <w:rsid w:val="00B43338"/>
    <w:rsid w:val="00B50C75"/>
    <w:rsid w:val="00B65DDB"/>
    <w:rsid w:val="00B8032D"/>
    <w:rsid w:val="00B9217B"/>
    <w:rsid w:val="00BA174F"/>
    <w:rsid w:val="00BA7DC6"/>
    <w:rsid w:val="00BB2B12"/>
    <w:rsid w:val="00BC21FF"/>
    <w:rsid w:val="00BC56B9"/>
    <w:rsid w:val="00BC62D2"/>
    <w:rsid w:val="00BC7448"/>
    <w:rsid w:val="00BD5963"/>
    <w:rsid w:val="00BD6041"/>
    <w:rsid w:val="00BD7869"/>
    <w:rsid w:val="00BE4FF6"/>
    <w:rsid w:val="00BE644B"/>
    <w:rsid w:val="00BE6944"/>
    <w:rsid w:val="00C0141F"/>
    <w:rsid w:val="00C03F8B"/>
    <w:rsid w:val="00C04802"/>
    <w:rsid w:val="00C111CF"/>
    <w:rsid w:val="00C1326D"/>
    <w:rsid w:val="00C35612"/>
    <w:rsid w:val="00C41CDF"/>
    <w:rsid w:val="00C45463"/>
    <w:rsid w:val="00C5045D"/>
    <w:rsid w:val="00C527BE"/>
    <w:rsid w:val="00C52F7A"/>
    <w:rsid w:val="00C56A06"/>
    <w:rsid w:val="00C64FB7"/>
    <w:rsid w:val="00C64FD6"/>
    <w:rsid w:val="00C7269E"/>
    <w:rsid w:val="00C72C44"/>
    <w:rsid w:val="00C73618"/>
    <w:rsid w:val="00C74D98"/>
    <w:rsid w:val="00C769FD"/>
    <w:rsid w:val="00C82F65"/>
    <w:rsid w:val="00C83335"/>
    <w:rsid w:val="00C96ED4"/>
    <w:rsid w:val="00CA1B47"/>
    <w:rsid w:val="00CA6B2C"/>
    <w:rsid w:val="00CB6D21"/>
    <w:rsid w:val="00CB795D"/>
    <w:rsid w:val="00CC5F82"/>
    <w:rsid w:val="00CC760D"/>
    <w:rsid w:val="00CD05FB"/>
    <w:rsid w:val="00CD0C17"/>
    <w:rsid w:val="00CD4D78"/>
    <w:rsid w:val="00CE042A"/>
    <w:rsid w:val="00CE0D40"/>
    <w:rsid w:val="00CE1B7E"/>
    <w:rsid w:val="00CE2363"/>
    <w:rsid w:val="00CE2B19"/>
    <w:rsid w:val="00CE3C3A"/>
    <w:rsid w:val="00CE612A"/>
    <w:rsid w:val="00CF0969"/>
    <w:rsid w:val="00CF3600"/>
    <w:rsid w:val="00D00FAC"/>
    <w:rsid w:val="00D056D9"/>
    <w:rsid w:val="00D06F17"/>
    <w:rsid w:val="00D07D98"/>
    <w:rsid w:val="00D11E96"/>
    <w:rsid w:val="00D20486"/>
    <w:rsid w:val="00D206F4"/>
    <w:rsid w:val="00D361B5"/>
    <w:rsid w:val="00D370EE"/>
    <w:rsid w:val="00D37402"/>
    <w:rsid w:val="00D428EE"/>
    <w:rsid w:val="00D47A0D"/>
    <w:rsid w:val="00D50895"/>
    <w:rsid w:val="00D5097A"/>
    <w:rsid w:val="00D53652"/>
    <w:rsid w:val="00D5453F"/>
    <w:rsid w:val="00D5769A"/>
    <w:rsid w:val="00D60467"/>
    <w:rsid w:val="00D61600"/>
    <w:rsid w:val="00D62489"/>
    <w:rsid w:val="00D652D2"/>
    <w:rsid w:val="00D70A72"/>
    <w:rsid w:val="00D71BAA"/>
    <w:rsid w:val="00D75519"/>
    <w:rsid w:val="00D75A5D"/>
    <w:rsid w:val="00D773D3"/>
    <w:rsid w:val="00D77BCA"/>
    <w:rsid w:val="00D8140E"/>
    <w:rsid w:val="00D871E3"/>
    <w:rsid w:val="00DA1ECD"/>
    <w:rsid w:val="00DA21A3"/>
    <w:rsid w:val="00DA4968"/>
    <w:rsid w:val="00DB0217"/>
    <w:rsid w:val="00DB2844"/>
    <w:rsid w:val="00DB2A03"/>
    <w:rsid w:val="00DB3CA7"/>
    <w:rsid w:val="00DC1BE4"/>
    <w:rsid w:val="00DC521B"/>
    <w:rsid w:val="00E00EE8"/>
    <w:rsid w:val="00E055EA"/>
    <w:rsid w:val="00E06E50"/>
    <w:rsid w:val="00E11D4C"/>
    <w:rsid w:val="00E14D21"/>
    <w:rsid w:val="00E2133D"/>
    <w:rsid w:val="00E21CC5"/>
    <w:rsid w:val="00E23161"/>
    <w:rsid w:val="00E2408E"/>
    <w:rsid w:val="00E24760"/>
    <w:rsid w:val="00E274D6"/>
    <w:rsid w:val="00E31C23"/>
    <w:rsid w:val="00E3573F"/>
    <w:rsid w:val="00E40DBE"/>
    <w:rsid w:val="00E43252"/>
    <w:rsid w:val="00E4439E"/>
    <w:rsid w:val="00E4665C"/>
    <w:rsid w:val="00E6085E"/>
    <w:rsid w:val="00E60A4B"/>
    <w:rsid w:val="00E623CE"/>
    <w:rsid w:val="00E63618"/>
    <w:rsid w:val="00E64B65"/>
    <w:rsid w:val="00E6557B"/>
    <w:rsid w:val="00E66CA1"/>
    <w:rsid w:val="00E74BD0"/>
    <w:rsid w:val="00E754B7"/>
    <w:rsid w:val="00E80103"/>
    <w:rsid w:val="00E83113"/>
    <w:rsid w:val="00E86C94"/>
    <w:rsid w:val="00E87E58"/>
    <w:rsid w:val="00E9071E"/>
    <w:rsid w:val="00E92E3C"/>
    <w:rsid w:val="00EA18D2"/>
    <w:rsid w:val="00EA64AB"/>
    <w:rsid w:val="00EB2AB1"/>
    <w:rsid w:val="00EC44A3"/>
    <w:rsid w:val="00ED3F51"/>
    <w:rsid w:val="00ED5662"/>
    <w:rsid w:val="00EE1D6E"/>
    <w:rsid w:val="00EE1FE8"/>
    <w:rsid w:val="00EF4CB8"/>
    <w:rsid w:val="00EF6D83"/>
    <w:rsid w:val="00F0376B"/>
    <w:rsid w:val="00F1039E"/>
    <w:rsid w:val="00F11027"/>
    <w:rsid w:val="00F209FA"/>
    <w:rsid w:val="00F214D8"/>
    <w:rsid w:val="00F22091"/>
    <w:rsid w:val="00F2417C"/>
    <w:rsid w:val="00F2594B"/>
    <w:rsid w:val="00F3157B"/>
    <w:rsid w:val="00F334C7"/>
    <w:rsid w:val="00F3624C"/>
    <w:rsid w:val="00F36A48"/>
    <w:rsid w:val="00F42689"/>
    <w:rsid w:val="00F42F1E"/>
    <w:rsid w:val="00F50A5A"/>
    <w:rsid w:val="00F54922"/>
    <w:rsid w:val="00F572EA"/>
    <w:rsid w:val="00F6099C"/>
    <w:rsid w:val="00F60B7D"/>
    <w:rsid w:val="00F616C8"/>
    <w:rsid w:val="00F64215"/>
    <w:rsid w:val="00F65996"/>
    <w:rsid w:val="00F67DB2"/>
    <w:rsid w:val="00F72902"/>
    <w:rsid w:val="00F76854"/>
    <w:rsid w:val="00F858C7"/>
    <w:rsid w:val="00F875F5"/>
    <w:rsid w:val="00FA2460"/>
    <w:rsid w:val="00FA2C80"/>
    <w:rsid w:val="00FA4481"/>
    <w:rsid w:val="00FA7711"/>
    <w:rsid w:val="00FB13E3"/>
    <w:rsid w:val="00FB1FB5"/>
    <w:rsid w:val="00FB6D7E"/>
    <w:rsid w:val="00FB7A6C"/>
    <w:rsid w:val="00FC00D2"/>
    <w:rsid w:val="00FC0E4F"/>
    <w:rsid w:val="00FC1161"/>
    <w:rsid w:val="00FC1C6C"/>
    <w:rsid w:val="00FC2E44"/>
    <w:rsid w:val="00FC4B73"/>
    <w:rsid w:val="00FC5955"/>
    <w:rsid w:val="00FD11B7"/>
    <w:rsid w:val="00FD1D70"/>
    <w:rsid w:val="00FD30FB"/>
    <w:rsid w:val="00FE67C9"/>
    <w:rsid w:val="00FE73B8"/>
    <w:rsid w:val="00FF4EC8"/>
    <w:rsid w:val="0CC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A31AFA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2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5">
    <w:name w:val="批注文字 字符"/>
    <w:basedOn w:val="a0"/>
    <w:link w:val="a4"/>
    <w:uiPriority w:val="99"/>
    <w:qFormat/>
  </w:style>
  <w:style w:type="character" w:customStyle="1" w:styleId="ae">
    <w:name w:val="批注主题 字符"/>
    <w:basedOn w:val="a5"/>
    <w:link w:val="ad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7">
    <w:name w:val="批注框文本 字符"/>
    <w:basedOn w:val="a0"/>
    <w:link w:val="a6"/>
    <w:uiPriority w:val="99"/>
    <w:semiHidden/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paragraph" w:styleId="af2">
    <w:name w:val="Revision"/>
    <w:hidden/>
    <w:uiPriority w:val="99"/>
    <w:semiHidden/>
    <w:rsid w:val="00616DF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9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8341E2-B103-4A55-96E0-6CFEFE23B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谢珊珊</cp:lastModifiedBy>
  <cp:revision>12</cp:revision>
  <dcterms:created xsi:type="dcterms:W3CDTF">2022-08-14T11:11:00Z</dcterms:created>
  <dcterms:modified xsi:type="dcterms:W3CDTF">2022-09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